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803C6" w14:textId="0C15A8C3" w:rsidR="00A23BC6" w:rsidRDefault="00B12470" w:rsidP="00CB1DC9">
      <w:pPr>
        <w:pStyle w:val="Heading1"/>
        <w:rPr>
          <w:b w:val="0"/>
        </w:rPr>
      </w:pPr>
      <w:r w:rsidRPr="00A23BC6">
        <w:t>A</w:t>
      </w:r>
      <w:r w:rsidR="00695C35" w:rsidRPr="00A23BC6">
        <w:rPr>
          <w:b w:val="0"/>
        </w:rPr>
        <w:t>ppendix</w:t>
      </w:r>
      <w:r w:rsidRPr="00A23BC6">
        <w:t xml:space="preserve"> </w:t>
      </w:r>
      <w:r w:rsidR="003F7BBA" w:rsidRPr="00A23BC6">
        <w:t>I</w:t>
      </w:r>
      <w:r w:rsidR="0091225D" w:rsidRPr="0091225D">
        <w:t xml:space="preserve"> </w:t>
      </w:r>
    </w:p>
    <w:p w14:paraId="47B32992" w14:textId="44BDBF79" w:rsidR="00A23BC6" w:rsidRPr="00A23BC6" w:rsidRDefault="00A23BC6" w:rsidP="00B12470">
      <w:pPr>
        <w:spacing w:line="480" w:lineRule="auto"/>
        <w:jc w:val="both"/>
      </w:pPr>
      <w:r>
        <w:t xml:space="preserve">Appendix I. </w:t>
      </w:r>
      <w:r w:rsidR="0091225D" w:rsidRPr="0091225D">
        <w:t>Search strategy</w:t>
      </w:r>
    </w:p>
    <w:p w14:paraId="3D258E10" w14:textId="77777777" w:rsidR="00B12470" w:rsidRPr="0091225D" w:rsidRDefault="00B12470" w:rsidP="00B12470">
      <w:pPr>
        <w:spacing w:line="480" w:lineRule="auto"/>
        <w:jc w:val="both"/>
      </w:pPr>
      <w:r w:rsidRPr="0091225D">
        <w:rPr>
          <w:u w:val="single"/>
        </w:rPr>
        <w:t>PubMed (</w:t>
      </w:r>
      <w:r w:rsidR="00B9155E" w:rsidRPr="0091225D">
        <w:rPr>
          <w:u w:val="single"/>
        </w:rPr>
        <w:t>653</w:t>
      </w:r>
      <w:r w:rsidRPr="0091225D">
        <w:rPr>
          <w:u w:val="single"/>
        </w:rPr>
        <w:t xml:space="preserve"> Searches</w:t>
      </w:r>
      <w:r w:rsidR="00E4718F" w:rsidRPr="0091225D">
        <w:rPr>
          <w:u w:val="single"/>
        </w:rPr>
        <w:t xml:space="preserve">) </w:t>
      </w:r>
    </w:p>
    <w:p w14:paraId="64C7CD55" w14:textId="77777777" w:rsidR="00696B31" w:rsidRPr="0091225D" w:rsidRDefault="00B12470" w:rsidP="00B12470">
      <w:pPr>
        <w:spacing w:line="480" w:lineRule="auto"/>
        <w:jc w:val="both"/>
      </w:pPr>
      <w:r w:rsidRPr="0091225D">
        <w:t>(("Gastrointestinal Neoplasms" [MeSH])) AND (("FIT" OR "Fecal immunochemical test" OR "Faecal immunochemical test"))) AND (("Endoscopy, Gastrointestinal" [MeSH])) AND (English[Language]) AND 2008-202</w:t>
      </w:r>
      <w:r w:rsidR="00B9155E" w:rsidRPr="0091225D">
        <w:t>2</w:t>
      </w:r>
      <w:r w:rsidRPr="0091225D">
        <w:t xml:space="preserve"> </w:t>
      </w:r>
    </w:p>
    <w:p w14:paraId="601D27B1" w14:textId="77777777" w:rsidR="00B12470" w:rsidRPr="0091225D" w:rsidRDefault="00B12470" w:rsidP="00B12470">
      <w:pPr>
        <w:spacing w:line="480" w:lineRule="auto"/>
        <w:jc w:val="both"/>
      </w:pPr>
      <w:r w:rsidRPr="0091225D">
        <w:rPr>
          <w:u w:val="single"/>
        </w:rPr>
        <w:t>CINAHL (</w:t>
      </w:r>
      <w:r w:rsidR="00B9155E" w:rsidRPr="0091225D">
        <w:rPr>
          <w:u w:val="single"/>
        </w:rPr>
        <w:t>440</w:t>
      </w:r>
      <w:r w:rsidR="00E4718F" w:rsidRPr="0091225D">
        <w:rPr>
          <w:u w:val="single"/>
        </w:rPr>
        <w:t xml:space="preserve"> searches)</w:t>
      </w:r>
    </w:p>
    <w:p w14:paraId="5988AE21" w14:textId="77777777" w:rsidR="003B16C1" w:rsidRPr="0091225D" w:rsidRDefault="003B16C1" w:rsidP="003B16C1">
      <w:pPr>
        <w:spacing w:line="480" w:lineRule="auto"/>
        <w:jc w:val="both"/>
      </w:pPr>
      <w:r w:rsidRPr="0091225D">
        <w:t>(("Gastrointestinal Neoplasms" [MeSH])) AND (("FIT" OR "Fecal immunochemical test" OR "Faecal immunochemical test"))) AND (("Endoscopy, Gastrointestinal" [MeSH])) AND (English[Language]) AND 2008-202</w:t>
      </w:r>
      <w:r w:rsidR="00B9155E" w:rsidRPr="0091225D">
        <w:t>2</w:t>
      </w:r>
      <w:r w:rsidRPr="0091225D">
        <w:t xml:space="preserve"> </w:t>
      </w:r>
    </w:p>
    <w:p w14:paraId="6B8D195A" w14:textId="77777777" w:rsidR="00B12470" w:rsidRPr="0091225D" w:rsidRDefault="00B12470" w:rsidP="00B12470">
      <w:pPr>
        <w:spacing w:line="480" w:lineRule="auto"/>
        <w:jc w:val="both"/>
      </w:pPr>
      <w:r w:rsidRPr="0091225D">
        <w:rPr>
          <w:u w:val="single"/>
        </w:rPr>
        <w:t>Scopus (</w:t>
      </w:r>
      <w:r w:rsidR="00B9155E" w:rsidRPr="0091225D">
        <w:rPr>
          <w:u w:val="single"/>
        </w:rPr>
        <w:t>1316</w:t>
      </w:r>
      <w:r w:rsidR="00E4718F" w:rsidRPr="0091225D">
        <w:rPr>
          <w:u w:val="single"/>
        </w:rPr>
        <w:t xml:space="preserve"> searches)</w:t>
      </w:r>
    </w:p>
    <w:p w14:paraId="1F128B15" w14:textId="77777777" w:rsidR="00D93C1A" w:rsidRPr="0091225D" w:rsidRDefault="00B12470" w:rsidP="00B9155E">
      <w:pPr>
        <w:spacing w:line="480" w:lineRule="auto"/>
        <w:jc w:val="both"/>
      </w:pPr>
      <w:r w:rsidRPr="0091225D">
        <w:t xml:space="preserve">( ALL ( ( "digestive system diseases"  OR  "gastrointestinal neoplasms"  OR  "gastrointestinal diseases"  OR  "stomach ulcer"  OR  "stomach neoplasms"  OR  "peptic ulcer"  OR  "peptic ulcer haemorrhage"  OR  "liver disease" ) )  AND  ALL ( ( "fit"  OR  "fecal immunochemical test"  OR  "faecal immunochemical test" ) )  AND  ALL ( ( "endoscopy"  OR  "colonoscopy"  OR  "esophagogastroduodenoscopy"  OR  "egd"  OR  "oesophago-gastro-duodenoscopy"  OR  "ogd"  OR  "gastroscopy" OR “capsule endoscopy” ) )  AND  LANGUAGE ( english ) )  AND  PUBYEAR  &gt;  2007 </w:t>
      </w:r>
    </w:p>
    <w:sectPr w:rsidR="00D93C1A" w:rsidRPr="0091225D" w:rsidSect="00711601">
      <w:headerReference w:type="default" r:id="rId6"/>
      <w:footerReference w:type="even" r:id="rId7"/>
      <w:pgSz w:w="12240" w:h="15840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EE815" w14:textId="77777777" w:rsidR="009277B3" w:rsidRDefault="009277B3">
      <w:r>
        <w:separator/>
      </w:r>
    </w:p>
  </w:endnote>
  <w:endnote w:type="continuationSeparator" w:id="0">
    <w:p w14:paraId="5EC5869F" w14:textId="77777777" w:rsidR="009277B3" w:rsidRDefault="00927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0694778"/>
      <w:docPartObj>
        <w:docPartGallery w:val="Page Numbers (Bottom of Page)"/>
        <w:docPartUnique/>
      </w:docPartObj>
    </w:sdtPr>
    <w:sdtContent>
      <w:p w14:paraId="1A7ACE23" w14:textId="77777777" w:rsidR="00605B3E" w:rsidRDefault="00B12470" w:rsidP="002C05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42C497" w14:textId="77777777" w:rsidR="00605B3E" w:rsidRDefault="00000000" w:rsidP="00605B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0E78E" w14:textId="77777777" w:rsidR="009277B3" w:rsidRDefault="009277B3">
      <w:r>
        <w:separator/>
      </w:r>
    </w:p>
  </w:footnote>
  <w:footnote w:type="continuationSeparator" w:id="0">
    <w:p w14:paraId="30684860" w14:textId="77777777" w:rsidR="009277B3" w:rsidRDefault="009277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48429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1072B9" w14:textId="77777777" w:rsidR="004D0784" w:rsidRDefault="00B1247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0DD09D" w14:textId="77777777" w:rsidR="003C2A85" w:rsidRDefault="00000000" w:rsidP="002813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470"/>
    <w:rsid w:val="00094A0F"/>
    <w:rsid w:val="000E31B6"/>
    <w:rsid w:val="000E3F13"/>
    <w:rsid w:val="00185BD3"/>
    <w:rsid w:val="00252118"/>
    <w:rsid w:val="003258E1"/>
    <w:rsid w:val="0038193C"/>
    <w:rsid w:val="003B16C1"/>
    <w:rsid w:val="003F7BBA"/>
    <w:rsid w:val="004B6576"/>
    <w:rsid w:val="00570277"/>
    <w:rsid w:val="005D0811"/>
    <w:rsid w:val="00623239"/>
    <w:rsid w:val="00682877"/>
    <w:rsid w:val="00695C35"/>
    <w:rsid w:val="00696B31"/>
    <w:rsid w:val="0074045F"/>
    <w:rsid w:val="00843D4E"/>
    <w:rsid w:val="008A63F5"/>
    <w:rsid w:val="008F2901"/>
    <w:rsid w:val="0091225D"/>
    <w:rsid w:val="009277B3"/>
    <w:rsid w:val="00937BA8"/>
    <w:rsid w:val="00962D74"/>
    <w:rsid w:val="00A23BC6"/>
    <w:rsid w:val="00B12470"/>
    <w:rsid w:val="00B9155E"/>
    <w:rsid w:val="00BD694F"/>
    <w:rsid w:val="00BF6527"/>
    <w:rsid w:val="00CB1DC9"/>
    <w:rsid w:val="00D93C1A"/>
    <w:rsid w:val="00E4718F"/>
    <w:rsid w:val="00EC0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9E7C6"/>
  <w15:chartTrackingRefBased/>
  <w15:docId w15:val="{17180DED-E745-40B9-9CEF-6D85E15DA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4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DC9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link w:val="Heading2Char"/>
    <w:uiPriority w:val="9"/>
    <w:qFormat/>
    <w:rsid w:val="0074045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B12470"/>
  </w:style>
  <w:style w:type="paragraph" w:styleId="Header">
    <w:name w:val="header"/>
    <w:basedOn w:val="Normal"/>
    <w:link w:val="HeaderChar"/>
    <w:uiPriority w:val="99"/>
    <w:unhideWhenUsed/>
    <w:rsid w:val="00B1247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B12470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12470"/>
  </w:style>
  <w:style w:type="paragraph" w:styleId="Footer">
    <w:name w:val="footer"/>
    <w:basedOn w:val="Normal"/>
    <w:link w:val="FooterChar"/>
    <w:uiPriority w:val="99"/>
    <w:unhideWhenUsed/>
    <w:rsid w:val="00B1247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B1247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2470"/>
  </w:style>
  <w:style w:type="character" w:customStyle="1" w:styleId="Heading2Char">
    <w:name w:val="Heading 2 Char"/>
    <w:basedOn w:val="DefaultParagraphFont"/>
    <w:link w:val="Heading2"/>
    <w:uiPriority w:val="9"/>
    <w:rsid w:val="0074045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74045F"/>
  </w:style>
  <w:style w:type="character" w:customStyle="1" w:styleId="queryoperator">
    <w:name w:val="queryoperator"/>
    <w:basedOn w:val="DefaultParagraphFont"/>
    <w:rsid w:val="0074045F"/>
  </w:style>
  <w:style w:type="character" w:styleId="Emphasis">
    <w:name w:val="Emphasis"/>
    <w:basedOn w:val="DefaultParagraphFont"/>
    <w:uiPriority w:val="20"/>
    <w:qFormat/>
    <w:rsid w:val="0074045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B1DC9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, Lina Choe</dc:creator>
  <cp:keywords/>
  <dc:description/>
  <cp:lastModifiedBy>Yuxin, Lina Choe</cp:lastModifiedBy>
  <cp:revision>7</cp:revision>
  <dcterms:created xsi:type="dcterms:W3CDTF">2022-09-21T04:41:00Z</dcterms:created>
  <dcterms:modified xsi:type="dcterms:W3CDTF">2023-01-31T13:42:00Z</dcterms:modified>
</cp:coreProperties>
</file>